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43C20F" w14:textId="77777777" w:rsidR="00B44801" w:rsidRDefault="002C608D">
      <w:pPr>
        <w:spacing w:before="240"/>
        <w:rPr>
          <w:rFonts w:ascii="Times New Roman" w:eastAsia="Times New Roman" w:hAnsi="Times New Roman"/>
          <w:bCs/>
          <w:kern w:val="0"/>
          <w:sz w:val="24"/>
          <w:szCs w:val="24"/>
          <w:lang w:eastAsia="de-DE" w:bidi="en-US"/>
        </w:rPr>
      </w:pPr>
      <w:r>
        <w:rPr>
          <w:rFonts w:ascii="Times New Roman" w:eastAsia="Times New Roman" w:hAnsi="Times New Roman"/>
          <w:bCs/>
          <w:kern w:val="0"/>
          <w:sz w:val="24"/>
          <w:szCs w:val="24"/>
          <w:lang w:eastAsia="de-DE" w:bidi="en-US"/>
        </w:rPr>
        <w:t xml:space="preserve">Table </w:t>
      </w:r>
      <w:r>
        <w:rPr>
          <w:rFonts w:ascii="Times New Roman" w:hAnsi="Times New Roman" w:hint="eastAsia"/>
          <w:bCs/>
          <w:kern w:val="0"/>
          <w:sz w:val="24"/>
          <w:szCs w:val="24"/>
          <w:lang w:bidi="en-US"/>
        </w:rPr>
        <w:t>S</w:t>
      </w:r>
      <w:r>
        <w:rPr>
          <w:rFonts w:ascii="Times New Roman" w:eastAsia="Times New Roman" w:hAnsi="Times New Roman"/>
          <w:bCs/>
          <w:kern w:val="0"/>
          <w:sz w:val="24"/>
          <w:szCs w:val="24"/>
          <w:lang w:eastAsia="de-DE" w:bidi="en-US"/>
        </w:rPr>
        <w:t>1</w:t>
      </w:r>
      <w:r>
        <w:rPr>
          <w:rFonts w:ascii="Times New Roman" w:hAnsi="Times New Roman" w:hint="eastAsia"/>
          <w:bCs/>
          <w:kern w:val="0"/>
          <w:sz w:val="24"/>
          <w:szCs w:val="24"/>
          <w:lang w:bidi="en-US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>Components and nutrition levels of the trial feeds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0"/>
        <w:gridCol w:w="1606"/>
        <w:gridCol w:w="2150"/>
        <w:gridCol w:w="1620"/>
      </w:tblGrid>
      <w:tr w:rsidR="00B44801" w14:paraId="50B253DD" w14:textId="77777777">
        <w:tc>
          <w:tcPr>
            <w:tcW w:w="2930" w:type="dxa"/>
            <w:tcBorders>
              <w:top w:val="single" w:sz="4" w:space="0" w:color="auto"/>
              <w:bottom w:val="single" w:sz="4" w:space="0" w:color="auto"/>
            </w:tcBorders>
          </w:tcPr>
          <w:p w14:paraId="0E788E92" w14:textId="77777777" w:rsidR="00B44801" w:rsidRDefault="002C608D">
            <w:pPr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Constituents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</w:tcPr>
          <w:p w14:paraId="420237B4" w14:textId="77777777" w:rsidR="00B44801" w:rsidRDefault="002C608D">
            <w:pPr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Content (%)</w:t>
            </w:r>
          </w:p>
        </w:tc>
        <w:tc>
          <w:tcPr>
            <w:tcW w:w="2150" w:type="dxa"/>
            <w:tcBorders>
              <w:top w:val="single" w:sz="4" w:space="0" w:color="auto"/>
              <w:bottom w:val="single" w:sz="4" w:space="0" w:color="auto"/>
            </w:tcBorders>
          </w:tcPr>
          <w:p w14:paraId="6A1FC4DD" w14:textId="77777777" w:rsidR="00B44801" w:rsidRDefault="002C608D">
            <w:pPr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Nutrient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FD02F45" w14:textId="77777777" w:rsidR="00B44801" w:rsidRDefault="002C608D">
            <w:pPr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Content (%)</w:t>
            </w:r>
          </w:p>
        </w:tc>
      </w:tr>
      <w:tr w:rsidR="00B44801" w14:paraId="4908DDDC" w14:textId="77777777">
        <w:tc>
          <w:tcPr>
            <w:tcW w:w="2930" w:type="dxa"/>
            <w:tcBorders>
              <w:top w:val="single" w:sz="4" w:space="0" w:color="auto"/>
            </w:tcBorders>
          </w:tcPr>
          <w:p w14:paraId="64483168" w14:textId="77777777" w:rsidR="00B44801" w:rsidRDefault="002C608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ish meal</w:t>
            </w:r>
          </w:p>
        </w:tc>
        <w:tc>
          <w:tcPr>
            <w:tcW w:w="1606" w:type="dxa"/>
            <w:tcBorders>
              <w:top w:val="single" w:sz="4" w:space="0" w:color="auto"/>
            </w:tcBorders>
          </w:tcPr>
          <w:p w14:paraId="409C40BE" w14:textId="77777777" w:rsidR="00B44801" w:rsidRDefault="002C608D">
            <w:pPr>
              <w:widowControl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8.00</w:t>
            </w:r>
          </w:p>
        </w:tc>
        <w:tc>
          <w:tcPr>
            <w:tcW w:w="2150" w:type="dxa"/>
            <w:tcBorders>
              <w:top w:val="single" w:sz="4" w:space="0" w:color="auto"/>
            </w:tcBorders>
          </w:tcPr>
          <w:p w14:paraId="456C8A52" w14:textId="77777777" w:rsidR="00B44801" w:rsidRDefault="002C608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rude protein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700348B3" w14:textId="77777777" w:rsidR="00B44801" w:rsidRDefault="002C608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.00</w:t>
            </w:r>
          </w:p>
        </w:tc>
      </w:tr>
      <w:tr w:rsidR="00B44801" w14:paraId="56DD169A" w14:textId="77777777">
        <w:tc>
          <w:tcPr>
            <w:tcW w:w="2930" w:type="dxa"/>
          </w:tcPr>
          <w:p w14:paraId="74340AE0" w14:textId="77777777" w:rsidR="00B44801" w:rsidRDefault="002C608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oybean protein concentrate</w:t>
            </w:r>
          </w:p>
        </w:tc>
        <w:tc>
          <w:tcPr>
            <w:tcW w:w="1606" w:type="dxa"/>
          </w:tcPr>
          <w:p w14:paraId="0B9217EF" w14:textId="77777777" w:rsidR="00B44801" w:rsidRDefault="002C608D">
            <w:pPr>
              <w:widowControl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19.00</w:t>
            </w:r>
          </w:p>
        </w:tc>
        <w:tc>
          <w:tcPr>
            <w:tcW w:w="2150" w:type="dxa"/>
          </w:tcPr>
          <w:p w14:paraId="7EACD64E" w14:textId="77777777" w:rsidR="00B44801" w:rsidRDefault="002C608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rude lipid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620" w:type="dxa"/>
          </w:tcPr>
          <w:p w14:paraId="47A66E2A" w14:textId="77777777" w:rsidR="00B44801" w:rsidRDefault="002C608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01</w:t>
            </w:r>
          </w:p>
        </w:tc>
      </w:tr>
      <w:tr w:rsidR="00B44801" w14:paraId="624122A7" w14:textId="77777777">
        <w:tc>
          <w:tcPr>
            <w:tcW w:w="2930" w:type="dxa"/>
          </w:tcPr>
          <w:p w14:paraId="7AB8E783" w14:textId="77777777" w:rsidR="00B44801" w:rsidRDefault="002C608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ttonseed protein concentrate</w:t>
            </w:r>
          </w:p>
        </w:tc>
        <w:tc>
          <w:tcPr>
            <w:tcW w:w="1606" w:type="dxa"/>
          </w:tcPr>
          <w:p w14:paraId="22967711" w14:textId="77777777" w:rsidR="00B44801" w:rsidRDefault="002C608D">
            <w:pPr>
              <w:widowControl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13.14</w:t>
            </w:r>
          </w:p>
        </w:tc>
        <w:tc>
          <w:tcPr>
            <w:tcW w:w="2150" w:type="dxa"/>
          </w:tcPr>
          <w:p w14:paraId="01627F00" w14:textId="77777777" w:rsidR="00B44801" w:rsidRDefault="002C608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-3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620" w:type="dxa"/>
          </w:tcPr>
          <w:p w14:paraId="3AAEE2D7" w14:textId="77777777" w:rsidR="00B44801" w:rsidRDefault="002C608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29</w:t>
            </w:r>
          </w:p>
        </w:tc>
      </w:tr>
      <w:tr w:rsidR="00B44801" w14:paraId="41987EE2" w14:textId="77777777">
        <w:tc>
          <w:tcPr>
            <w:tcW w:w="2930" w:type="dxa"/>
          </w:tcPr>
          <w:p w14:paraId="77DB5015" w14:textId="77777777" w:rsidR="00B44801" w:rsidRDefault="002C608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-Threonine (97.5%)</w:t>
            </w:r>
          </w:p>
        </w:tc>
        <w:tc>
          <w:tcPr>
            <w:tcW w:w="1606" w:type="dxa"/>
          </w:tcPr>
          <w:p w14:paraId="339C39A7" w14:textId="77777777" w:rsidR="00B44801" w:rsidRDefault="002C608D">
            <w:pPr>
              <w:widowControl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0.16</w:t>
            </w:r>
          </w:p>
        </w:tc>
        <w:tc>
          <w:tcPr>
            <w:tcW w:w="2150" w:type="dxa"/>
          </w:tcPr>
          <w:p w14:paraId="0B5C979C" w14:textId="77777777" w:rsidR="00B44801" w:rsidRDefault="002C608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-6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f</w:t>
            </w:r>
          </w:p>
        </w:tc>
        <w:tc>
          <w:tcPr>
            <w:tcW w:w="1620" w:type="dxa"/>
          </w:tcPr>
          <w:p w14:paraId="7A30EA46" w14:textId="77777777" w:rsidR="00B44801" w:rsidRDefault="002C608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0</w:t>
            </w:r>
          </w:p>
        </w:tc>
      </w:tr>
      <w:tr w:rsidR="00B44801" w14:paraId="2A03674A" w14:textId="77777777">
        <w:tc>
          <w:tcPr>
            <w:tcW w:w="2930" w:type="dxa"/>
          </w:tcPr>
          <w:p w14:paraId="12487CE5" w14:textId="77777777" w:rsidR="00B44801" w:rsidRDefault="002C608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-Tryptophan (98%)</w:t>
            </w:r>
          </w:p>
        </w:tc>
        <w:tc>
          <w:tcPr>
            <w:tcW w:w="1606" w:type="dxa"/>
          </w:tcPr>
          <w:p w14:paraId="01EC1A0A" w14:textId="77777777" w:rsidR="00B44801" w:rsidRDefault="002C608D">
            <w:pPr>
              <w:widowControl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0.23</w:t>
            </w:r>
          </w:p>
        </w:tc>
        <w:tc>
          <w:tcPr>
            <w:tcW w:w="2150" w:type="dxa"/>
          </w:tcPr>
          <w:p w14:paraId="59AF91A0" w14:textId="77777777" w:rsidR="00B44801" w:rsidRDefault="002C608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vailable phosphorus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f</w:t>
            </w:r>
          </w:p>
        </w:tc>
        <w:tc>
          <w:tcPr>
            <w:tcW w:w="1620" w:type="dxa"/>
          </w:tcPr>
          <w:p w14:paraId="3F729679" w14:textId="77777777" w:rsidR="00B44801" w:rsidRDefault="002C608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0</w:t>
            </w:r>
          </w:p>
        </w:tc>
      </w:tr>
      <w:tr w:rsidR="00B44801" w14:paraId="0A02F8FA" w14:textId="77777777">
        <w:tc>
          <w:tcPr>
            <w:tcW w:w="2930" w:type="dxa"/>
          </w:tcPr>
          <w:p w14:paraId="5F9E58B9" w14:textId="77777777" w:rsidR="00B44801" w:rsidRDefault="002C608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laxseed oil</w:t>
            </w:r>
          </w:p>
        </w:tc>
        <w:tc>
          <w:tcPr>
            <w:tcW w:w="1606" w:type="dxa"/>
          </w:tcPr>
          <w:p w14:paraId="58BE9F0D" w14:textId="77777777" w:rsidR="00B44801" w:rsidRDefault="002C608D">
            <w:pPr>
              <w:widowControl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1.55</w:t>
            </w:r>
          </w:p>
        </w:tc>
        <w:tc>
          <w:tcPr>
            <w:tcW w:w="2150" w:type="dxa"/>
          </w:tcPr>
          <w:p w14:paraId="23E89A81" w14:textId="77777777" w:rsidR="00B44801" w:rsidRDefault="00B44801">
            <w:pPr>
              <w:jc w:val="left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1620" w:type="dxa"/>
          </w:tcPr>
          <w:p w14:paraId="2D7C061B" w14:textId="77777777" w:rsidR="00B44801" w:rsidRDefault="00B44801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44801" w14:paraId="374202FE" w14:textId="77777777">
        <w:tc>
          <w:tcPr>
            <w:tcW w:w="2930" w:type="dxa"/>
          </w:tcPr>
          <w:p w14:paraId="2F164705" w14:textId="77777777" w:rsidR="00B44801" w:rsidRDefault="002C608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oybean oil</w:t>
            </w:r>
          </w:p>
        </w:tc>
        <w:tc>
          <w:tcPr>
            <w:tcW w:w="1606" w:type="dxa"/>
          </w:tcPr>
          <w:p w14:paraId="04AF4723" w14:textId="77777777" w:rsidR="00B44801" w:rsidRDefault="002C608D">
            <w:pPr>
              <w:widowControl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1.52</w:t>
            </w:r>
          </w:p>
        </w:tc>
        <w:tc>
          <w:tcPr>
            <w:tcW w:w="2150" w:type="dxa"/>
          </w:tcPr>
          <w:p w14:paraId="5348C5A8" w14:textId="77777777" w:rsidR="00B44801" w:rsidRDefault="00B44801">
            <w:pPr>
              <w:jc w:val="left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1620" w:type="dxa"/>
          </w:tcPr>
          <w:p w14:paraId="29D3A3DC" w14:textId="77777777" w:rsidR="00B44801" w:rsidRDefault="00B44801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44801" w14:paraId="34B525BD" w14:textId="77777777">
        <w:tc>
          <w:tcPr>
            <w:tcW w:w="2930" w:type="dxa"/>
          </w:tcPr>
          <w:p w14:paraId="7A799C77" w14:textId="77777777" w:rsidR="00B44801" w:rsidRDefault="002C608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α-starch</w:t>
            </w:r>
          </w:p>
        </w:tc>
        <w:tc>
          <w:tcPr>
            <w:tcW w:w="1606" w:type="dxa"/>
          </w:tcPr>
          <w:p w14:paraId="26748B66" w14:textId="77777777" w:rsidR="00B44801" w:rsidRDefault="002C608D">
            <w:pPr>
              <w:widowControl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20.00</w:t>
            </w:r>
          </w:p>
        </w:tc>
        <w:tc>
          <w:tcPr>
            <w:tcW w:w="2150" w:type="dxa"/>
          </w:tcPr>
          <w:p w14:paraId="60149FCB" w14:textId="77777777" w:rsidR="00B44801" w:rsidRDefault="00B44801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1243237D" w14:textId="77777777" w:rsidR="00B44801" w:rsidRDefault="00B44801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44801" w14:paraId="03603659" w14:textId="77777777">
        <w:tc>
          <w:tcPr>
            <w:tcW w:w="2930" w:type="dxa"/>
          </w:tcPr>
          <w:p w14:paraId="24758766" w14:textId="77777777" w:rsidR="00B44801" w:rsidRDefault="002C608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rn starch</w:t>
            </w:r>
          </w:p>
        </w:tc>
        <w:tc>
          <w:tcPr>
            <w:tcW w:w="1606" w:type="dxa"/>
          </w:tcPr>
          <w:p w14:paraId="4BD80F53" w14:textId="77777777" w:rsidR="00B44801" w:rsidRDefault="002C608D">
            <w:pPr>
              <w:widowControl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25.085</w:t>
            </w:r>
          </w:p>
        </w:tc>
        <w:tc>
          <w:tcPr>
            <w:tcW w:w="2150" w:type="dxa"/>
          </w:tcPr>
          <w:p w14:paraId="3AD0B0A1" w14:textId="77777777" w:rsidR="00B44801" w:rsidRDefault="00B44801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7314E348" w14:textId="77777777" w:rsidR="00B44801" w:rsidRDefault="00B44801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44801" w14:paraId="63479BEE" w14:textId="77777777">
        <w:tc>
          <w:tcPr>
            <w:tcW w:w="2930" w:type="dxa"/>
          </w:tcPr>
          <w:p w14:paraId="1D11AB1B" w14:textId="77777777" w:rsidR="00B44801" w:rsidRDefault="002C608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utylated hydroxyanisole</w:t>
            </w:r>
          </w:p>
        </w:tc>
        <w:tc>
          <w:tcPr>
            <w:tcW w:w="1606" w:type="dxa"/>
          </w:tcPr>
          <w:p w14:paraId="49DDFC2E" w14:textId="77777777" w:rsidR="00B44801" w:rsidRDefault="002C608D">
            <w:pPr>
              <w:widowControl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0.015</w:t>
            </w:r>
          </w:p>
        </w:tc>
        <w:tc>
          <w:tcPr>
            <w:tcW w:w="2150" w:type="dxa"/>
          </w:tcPr>
          <w:p w14:paraId="64205497" w14:textId="77777777" w:rsidR="00B44801" w:rsidRDefault="00B44801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475A0391" w14:textId="77777777" w:rsidR="00B44801" w:rsidRDefault="00B44801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44801" w14:paraId="2D4C51AB" w14:textId="77777777">
        <w:tc>
          <w:tcPr>
            <w:tcW w:w="2930" w:type="dxa"/>
          </w:tcPr>
          <w:p w14:paraId="4D35D386" w14:textId="77777777" w:rsidR="00B44801" w:rsidRDefault="002C608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a(H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PO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606" w:type="dxa"/>
          </w:tcPr>
          <w:p w14:paraId="2500A242" w14:textId="77777777" w:rsidR="00B44801" w:rsidRDefault="002C608D">
            <w:pPr>
              <w:widowControl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1.30</w:t>
            </w:r>
          </w:p>
        </w:tc>
        <w:tc>
          <w:tcPr>
            <w:tcW w:w="2150" w:type="dxa"/>
          </w:tcPr>
          <w:p w14:paraId="245D8B01" w14:textId="77777777" w:rsidR="00B44801" w:rsidRDefault="00B44801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33AA74B7" w14:textId="77777777" w:rsidR="00B44801" w:rsidRDefault="00B44801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44801" w14:paraId="757E9EB2" w14:textId="77777777">
        <w:tc>
          <w:tcPr>
            <w:tcW w:w="2930" w:type="dxa"/>
          </w:tcPr>
          <w:p w14:paraId="63E5E802" w14:textId="77777777" w:rsidR="00B44801" w:rsidRDefault="002C608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Microcrystalline </w:t>
            </w:r>
            <w:r>
              <w:rPr>
                <w:rFonts w:ascii="Times New Roman" w:hAnsi="Times New Roman"/>
                <w:sz w:val="24"/>
                <w:szCs w:val="24"/>
              </w:rPr>
              <w:t>cellulose</w:t>
            </w:r>
          </w:p>
        </w:tc>
        <w:tc>
          <w:tcPr>
            <w:tcW w:w="1606" w:type="dxa"/>
          </w:tcPr>
          <w:p w14:paraId="06027B3B" w14:textId="77777777" w:rsidR="00B44801" w:rsidRDefault="002C608D">
            <w:pPr>
              <w:widowControl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5.00</w:t>
            </w:r>
          </w:p>
        </w:tc>
        <w:tc>
          <w:tcPr>
            <w:tcW w:w="2150" w:type="dxa"/>
          </w:tcPr>
          <w:p w14:paraId="283E4C7E" w14:textId="77777777" w:rsidR="00B44801" w:rsidRDefault="00B44801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7909513E" w14:textId="77777777" w:rsidR="00B44801" w:rsidRDefault="00B44801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44801" w14:paraId="61868105" w14:textId="77777777">
        <w:tc>
          <w:tcPr>
            <w:tcW w:w="2930" w:type="dxa"/>
          </w:tcPr>
          <w:p w14:paraId="159B1784" w14:textId="108FE1C2" w:rsidR="00B44801" w:rsidRDefault="002C608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itamin premix (Vitamin A free)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06" w:type="dxa"/>
          </w:tcPr>
          <w:p w14:paraId="79E1D860" w14:textId="77777777" w:rsidR="00B44801" w:rsidRDefault="002C608D">
            <w:pPr>
              <w:widowControl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1.00</w:t>
            </w:r>
          </w:p>
        </w:tc>
        <w:tc>
          <w:tcPr>
            <w:tcW w:w="2150" w:type="dxa"/>
          </w:tcPr>
          <w:p w14:paraId="6836C845" w14:textId="77777777" w:rsidR="00B44801" w:rsidRDefault="00B44801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18ADE067" w14:textId="77777777" w:rsidR="00B44801" w:rsidRDefault="00B44801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44801" w14:paraId="7BB8A6C1" w14:textId="77777777">
        <w:tc>
          <w:tcPr>
            <w:tcW w:w="2930" w:type="dxa"/>
          </w:tcPr>
          <w:p w14:paraId="0010801A" w14:textId="77777777" w:rsidR="00B44801" w:rsidRDefault="002C608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ineral premix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06" w:type="dxa"/>
          </w:tcPr>
          <w:p w14:paraId="140F0C69" w14:textId="77777777" w:rsidR="00B44801" w:rsidRDefault="002C608D">
            <w:pPr>
              <w:widowControl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2.00</w:t>
            </w:r>
          </w:p>
        </w:tc>
        <w:tc>
          <w:tcPr>
            <w:tcW w:w="2150" w:type="dxa"/>
          </w:tcPr>
          <w:p w14:paraId="205BDD02" w14:textId="77777777" w:rsidR="00B44801" w:rsidRDefault="00B44801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7F3A5415" w14:textId="77777777" w:rsidR="00B44801" w:rsidRDefault="00B44801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44801" w14:paraId="6E434CDC" w14:textId="77777777">
        <w:tc>
          <w:tcPr>
            <w:tcW w:w="2930" w:type="dxa"/>
          </w:tcPr>
          <w:p w14:paraId="75E24780" w14:textId="77777777" w:rsidR="00B44801" w:rsidRDefault="002C608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oline chloride premix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606" w:type="dxa"/>
          </w:tcPr>
          <w:p w14:paraId="04DDF06A" w14:textId="77777777" w:rsidR="00B44801" w:rsidRDefault="002C608D">
            <w:pPr>
              <w:widowControl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1.00</w:t>
            </w:r>
          </w:p>
        </w:tc>
        <w:tc>
          <w:tcPr>
            <w:tcW w:w="2150" w:type="dxa"/>
          </w:tcPr>
          <w:p w14:paraId="515CD02C" w14:textId="77777777" w:rsidR="00B44801" w:rsidRDefault="00B44801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70AB14A1" w14:textId="77777777" w:rsidR="00B44801" w:rsidRDefault="00B44801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44801" w14:paraId="6BE63430" w14:textId="77777777">
        <w:tc>
          <w:tcPr>
            <w:tcW w:w="2930" w:type="dxa"/>
          </w:tcPr>
          <w:p w14:paraId="26E8952D" w14:textId="77777777" w:rsidR="00B44801" w:rsidRDefault="002C608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itamin A premix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606" w:type="dxa"/>
          </w:tcPr>
          <w:p w14:paraId="43AF9F90" w14:textId="77777777" w:rsidR="00B44801" w:rsidRDefault="002C608D">
            <w:pPr>
              <w:widowControl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1.00</w:t>
            </w:r>
          </w:p>
        </w:tc>
        <w:tc>
          <w:tcPr>
            <w:tcW w:w="2150" w:type="dxa"/>
          </w:tcPr>
          <w:p w14:paraId="43892457" w14:textId="77777777" w:rsidR="00B44801" w:rsidRDefault="00B44801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7F43ECF3" w14:textId="77777777" w:rsidR="00B44801" w:rsidRDefault="00B44801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44801" w14:paraId="683825BC" w14:textId="77777777">
        <w:trPr>
          <w:trHeight w:val="84"/>
        </w:trPr>
        <w:tc>
          <w:tcPr>
            <w:tcW w:w="2930" w:type="dxa"/>
            <w:tcBorders>
              <w:bottom w:val="single" w:sz="4" w:space="0" w:color="auto"/>
            </w:tcBorders>
          </w:tcPr>
          <w:p w14:paraId="796D16D6" w14:textId="77777777" w:rsidR="00B44801" w:rsidRDefault="002C608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606" w:type="dxa"/>
            <w:tcBorders>
              <w:bottom w:val="single" w:sz="4" w:space="0" w:color="auto"/>
            </w:tcBorders>
          </w:tcPr>
          <w:p w14:paraId="69120441" w14:textId="77777777" w:rsidR="00B44801" w:rsidRDefault="002C608D">
            <w:pPr>
              <w:widowControl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100.00</w:t>
            </w:r>
          </w:p>
        </w:tc>
        <w:tc>
          <w:tcPr>
            <w:tcW w:w="2150" w:type="dxa"/>
            <w:tcBorders>
              <w:bottom w:val="single" w:sz="4" w:space="0" w:color="auto"/>
            </w:tcBorders>
          </w:tcPr>
          <w:p w14:paraId="733A1CD5" w14:textId="77777777" w:rsidR="00B44801" w:rsidRDefault="00B44801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177114D0" w14:textId="77777777" w:rsidR="00B44801" w:rsidRDefault="00B44801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4D0C83A6" w14:textId="77777777" w:rsidR="00B44801" w:rsidRDefault="002C608D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a</w:t>
      </w:r>
      <w:r>
        <w:rPr>
          <w:rFonts w:ascii="Times New Roman" w:hAnsi="Times New Roman"/>
          <w:sz w:val="24"/>
          <w:szCs w:val="24"/>
        </w:rPr>
        <w:t xml:space="preserve"> Vitamin premix per kilogram (g/kg): vitamin D</w:t>
      </w:r>
      <w:r>
        <w:rPr>
          <w:rFonts w:ascii="Times New Roman" w:hAnsi="Times New Roman"/>
          <w:sz w:val="24"/>
          <w:szCs w:val="24"/>
          <w:vertAlign w:val="subscript"/>
        </w:rPr>
        <w:t>3</w:t>
      </w:r>
      <w:r>
        <w:rPr>
          <w:rFonts w:ascii="Times New Roman" w:hAnsi="Times New Roman"/>
          <w:sz w:val="24"/>
          <w:szCs w:val="24"/>
        </w:rPr>
        <w:t xml:space="preserve"> (500,000 IU/g), 0.19 g; DL-a-tocopherol acetate (50%), 25.50 g; vitamin K</w:t>
      </w:r>
      <w:r>
        <w:rPr>
          <w:rFonts w:ascii="Times New Roman" w:hAnsi="Times New Roman"/>
          <w:sz w:val="24"/>
          <w:szCs w:val="24"/>
          <w:vertAlign w:val="subscript"/>
        </w:rPr>
        <w:t>3</w:t>
      </w:r>
      <w:r>
        <w:rPr>
          <w:rFonts w:ascii="Times New Roman" w:hAnsi="Times New Roman"/>
          <w:sz w:val="24"/>
          <w:szCs w:val="24"/>
        </w:rPr>
        <w:t xml:space="preserve"> (50%), 0.38 g; riboflavin (80%), 0.73 g; vitamin B</w:t>
      </w:r>
      <w:r>
        <w:rPr>
          <w:rFonts w:ascii="Times New Roman" w:hAnsi="Times New Roman"/>
          <w:sz w:val="24"/>
          <w:szCs w:val="24"/>
          <w:vertAlign w:val="subscript"/>
        </w:rPr>
        <w:t>6</w:t>
      </w:r>
      <w:r>
        <w:rPr>
          <w:rFonts w:ascii="Times New Roman" w:hAnsi="Times New Roman"/>
          <w:sz w:val="24"/>
          <w:szCs w:val="24"/>
        </w:rPr>
        <w:t xml:space="preserve"> (98%), 0.55 g; calcium-D-pantothenate (93.1%), 4.42 g; niacin (99%), 3.33 g; meso-inositol (96.5%), 28.67 g; vitamin B</w:t>
      </w:r>
      <w:r>
        <w:rPr>
          <w:rFonts w:ascii="Times New Roman" w:hAnsi="Times New Roman"/>
          <w:sz w:val="24"/>
          <w:szCs w:val="24"/>
          <w:vertAlign w:val="subscript"/>
        </w:rPr>
        <w:t xml:space="preserve">12 </w:t>
      </w:r>
      <w:r>
        <w:rPr>
          <w:rFonts w:ascii="Times New Roman" w:hAnsi="Times New Roman"/>
          <w:sz w:val="24"/>
          <w:szCs w:val="24"/>
        </w:rPr>
        <w:t>(1%), 0</w:t>
      </w:r>
      <w:r>
        <w:rPr>
          <w:rFonts w:ascii="Times New Roman" w:hAnsi="Times New Roman"/>
          <w:sz w:val="24"/>
          <w:szCs w:val="24"/>
        </w:rPr>
        <w:t>.94 g; D-biotin (2%), 1.05 g; folic acid (95%), 0.17 g; vitamin C acetate (95%), 9.77 g. All components were supplemented to 1 kg with corn starch.</w:t>
      </w:r>
    </w:p>
    <w:p w14:paraId="742355C9" w14:textId="77777777" w:rsidR="00B44801" w:rsidRDefault="002C608D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b</w:t>
      </w:r>
      <w:r>
        <w:rPr>
          <w:rFonts w:ascii="Times New Roman" w:hAnsi="Times New Roman"/>
          <w:sz w:val="24"/>
          <w:szCs w:val="24"/>
        </w:rPr>
        <w:t xml:space="preserve"> Mineral premix per kilogram (g/kg): MnSO</w:t>
      </w:r>
      <w:r>
        <w:rPr>
          <w:rFonts w:ascii="Times New Roman" w:hAnsi="Times New Roman"/>
          <w:sz w:val="24"/>
          <w:szCs w:val="24"/>
          <w:vertAlign w:val="subscript"/>
        </w:rPr>
        <w:t>4</w:t>
      </w:r>
      <w:r>
        <w:rPr>
          <w:rFonts w:ascii="Times New Roman" w:hAnsi="Times New Roman"/>
          <w:sz w:val="24"/>
          <w:szCs w:val="24"/>
        </w:rPr>
        <w:t>•H</w:t>
      </w:r>
      <w:r>
        <w:rPr>
          <w:rFonts w:ascii="Times New Roman" w:hAnsi="Times New Roman"/>
          <w:sz w:val="24"/>
          <w:szCs w:val="24"/>
          <w:vertAlign w:val="subscript"/>
        </w:rPr>
        <w:t>2</w:t>
      </w:r>
      <w:r>
        <w:rPr>
          <w:rFonts w:ascii="Times New Roman" w:hAnsi="Times New Roman"/>
          <w:sz w:val="24"/>
          <w:szCs w:val="24"/>
        </w:rPr>
        <w:t>O (31.8% Mn), 2.66 g; MgSO</w:t>
      </w:r>
      <w:r>
        <w:rPr>
          <w:rFonts w:ascii="Times New Roman" w:hAnsi="Times New Roman"/>
          <w:sz w:val="24"/>
          <w:szCs w:val="24"/>
          <w:vertAlign w:val="subscript"/>
        </w:rPr>
        <w:t>4</w:t>
      </w:r>
      <w:r>
        <w:rPr>
          <w:rFonts w:ascii="Times New Roman" w:hAnsi="Times New Roman"/>
          <w:sz w:val="24"/>
          <w:szCs w:val="24"/>
        </w:rPr>
        <w:t>•H</w:t>
      </w:r>
      <w:r>
        <w:rPr>
          <w:rFonts w:ascii="Times New Roman" w:hAnsi="Times New Roman"/>
          <w:sz w:val="24"/>
          <w:szCs w:val="24"/>
          <w:vertAlign w:val="subscript"/>
        </w:rPr>
        <w:t>2</w:t>
      </w:r>
      <w:r>
        <w:rPr>
          <w:rFonts w:ascii="Times New Roman" w:hAnsi="Times New Roman"/>
          <w:sz w:val="24"/>
          <w:szCs w:val="24"/>
        </w:rPr>
        <w:t>O (15.0% Mg), 256.79 g; FeSO</w:t>
      </w:r>
      <w:r>
        <w:rPr>
          <w:rFonts w:ascii="Times New Roman" w:hAnsi="Times New Roman"/>
          <w:sz w:val="24"/>
          <w:szCs w:val="24"/>
          <w:vertAlign w:val="subscript"/>
        </w:rPr>
        <w:t>4</w:t>
      </w:r>
      <w:r>
        <w:rPr>
          <w:rFonts w:ascii="Times New Roman" w:hAnsi="Times New Roman"/>
          <w:sz w:val="24"/>
          <w:szCs w:val="24"/>
        </w:rPr>
        <w:t>•H</w:t>
      </w:r>
      <w:r>
        <w:rPr>
          <w:rFonts w:ascii="Times New Roman" w:hAnsi="Times New Roman"/>
          <w:sz w:val="24"/>
          <w:szCs w:val="24"/>
          <w:vertAlign w:val="subscript"/>
        </w:rPr>
        <w:t>2</w:t>
      </w:r>
      <w:r>
        <w:rPr>
          <w:rFonts w:ascii="Times New Roman" w:hAnsi="Times New Roman"/>
          <w:sz w:val="24"/>
          <w:szCs w:val="24"/>
        </w:rPr>
        <w:t>O (30.0% Fe), 12.61 g; ZnSO</w:t>
      </w:r>
      <w:r>
        <w:rPr>
          <w:rFonts w:ascii="Times New Roman" w:hAnsi="Times New Roman"/>
          <w:sz w:val="24"/>
          <w:szCs w:val="24"/>
          <w:vertAlign w:val="subscript"/>
        </w:rPr>
        <w:t>4</w:t>
      </w:r>
      <w:r>
        <w:rPr>
          <w:rFonts w:ascii="Times New Roman" w:hAnsi="Times New Roman"/>
          <w:sz w:val="24"/>
          <w:szCs w:val="24"/>
        </w:rPr>
        <w:t>•H</w:t>
      </w:r>
      <w:r>
        <w:rPr>
          <w:rFonts w:ascii="Times New Roman" w:hAnsi="Times New Roman"/>
          <w:sz w:val="24"/>
          <w:szCs w:val="24"/>
          <w:vertAlign w:val="subscript"/>
        </w:rPr>
        <w:t>2</w:t>
      </w:r>
      <w:r>
        <w:rPr>
          <w:rFonts w:ascii="Times New Roman" w:hAnsi="Times New Roman"/>
          <w:sz w:val="24"/>
          <w:szCs w:val="24"/>
        </w:rPr>
        <w:t>O (34.5% Zn), 8.87 g; CuSO</w:t>
      </w:r>
      <w:r>
        <w:rPr>
          <w:rFonts w:ascii="Times New Roman" w:hAnsi="Times New Roman"/>
          <w:sz w:val="24"/>
          <w:szCs w:val="24"/>
          <w:vertAlign w:val="subscript"/>
        </w:rPr>
        <w:t>4</w:t>
      </w:r>
      <w:r>
        <w:rPr>
          <w:rFonts w:ascii="Times New Roman" w:hAnsi="Times New Roman"/>
          <w:sz w:val="24"/>
          <w:szCs w:val="24"/>
        </w:rPr>
        <w:t>•5H</w:t>
      </w:r>
      <w:r>
        <w:rPr>
          <w:rFonts w:ascii="Times New Roman" w:hAnsi="Times New Roman"/>
          <w:sz w:val="24"/>
          <w:szCs w:val="24"/>
          <w:vertAlign w:val="subscript"/>
        </w:rPr>
        <w:t>2</w:t>
      </w:r>
      <w:r>
        <w:rPr>
          <w:rFonts w:ascii="Times New Roman" w:hAnsi="Times New Roman"/>
          <w:sz w:val="24"/>
          <w:szCs w:val="24"/>
        </w:rPr>
        <w:t>O (25.0% Cu), 0.95 g; Ca (IO</w:t>
      </w:r>
      <w:r>
        <w:rPr>
          <w:rFonts w:ascii="Times New Roman" w:hAnsi="Times New Roman"/>
          <w:sz w:val="24"/>
          <w:szCs w:val="24"/>
          <w:vertAlign w:val="subscript"/>
        </w:rPr>
        <w:t>3</w:t>
      </w:r>
      <w:r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  <w:vertAlign w:val="subscript"/>
        </w:rPr>
        <w:t>2</w:t>
      </w:r>
      <w:r>
        <w:rPr>
          <w:rFonts w:ascii="Times New Roman" w:hAnsi="Times New Roman"/>
          <w:sz w:val="24"/>
          <w:szCs w:val="24"/>
        </w:rPr>
        <w:t xml:space="preserve"> (3.2% I), 1.56 g; yeast selenium (0.2% Se), 13.65 g. All components were supplemented to 1 kg with corn starch.</w:t>
      </w:r>
    </w:p>
    <w:p w14:paraId="0A9F0219" w14:textId="77777777" w:rsidR="00B44801" w:rsidRDefault="002C608D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c</w:t>
      </w:r>
      <w:r>
        <w:rPr>
          <w:rFonts w:ascii="Times New Roman" w:hAnsi="Times New Roman"/>
          <w:sz w:val="24"/>
          <w:szCs w:val="24"/>
        </w:rPr>
        <w:t xml:space="preserve"> Choline chloride premix: choline chloride (50%), 261.95 g; the remainder was supplemented to 1 kg with corn starch.</w:t>
      </w:r>
    </w:p>
    <w:p w14:paraId="11203926" w14:textId="77777777" w:rsidR="00B44801" w:rsidRDefault="002C608D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d</w:t>
      </w:r>
      <w:r>
        <w:rPr>
          <w:rFonts w:ascii="Times New Roman" w:hAnsi="Times New Roman"/>
          <w:sz w:val="24"/>
          <w:szCs w:val="24"/>
        </w:rPr>
        <w:t xml:space="preserve"> Vitamin A premix per ki</w:t>
      </w:r>
      <w:r>
        <w:rPr>
          <w:rFonts w:ascii="Times New Roman" w:hAnsi="Times New Roman"/>
          <w:sz w:val="24"/>
          <w:szCs w:val="24"/>
        </w:rPr>
        <w:t>logram (IU/kg): premixes were incorporated into the base feed to give experimental feeds with distinct VA levels. The measured VA levels of feeds were 375, 862, 1614, 2099, 2786, and 3118 IU/kg diet.</w:t>
      </w:r>
    </w:p>
    <w:p w14:paraId="1C3D25E6" w14:textId="77777777" w:rsidR="00B44801" w:rsidRDefault="002C608D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e</w:t>
      </w:r>
      <w:r>
        <w:rPr>
          <w:rFonts w:ascii="Times New Roman" w:hAnsi="Times New Roman"/>
          <w:sz w:val="24"/>
          <w:szCs w:val="24"/>
        </w:rPr>
        <w:t xml:space="preserve"> Values of crude protein and lipid were tested. </w:t>
      </w:r>
    </w:p>
    <w:p w14:paraId="259DFDF3" w14:textId="77777777" w:rsidR="00B44801" w:rsidRDefault="002C608D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f</w:t>
      </w:r>
      <w:r>
        <w:rPr>
          <w:rFonts w:ascii="Times New Roman" w:hAnsi="Times New Roman"/>
          <w:sz w:val="24"/>
          <w:szCs w:val="24"/>
        </w:rPr>
        <w:t xml:space="preserve"> Avai</w:t>
      </w:r>
      <w:r>
        <w:rPr>
          <w:rFonts w:ascii="Times New Roman" w:hAnsi="Times New Roman"/>
          <w:sz w:val="24"/>
          <w:szCs w:val="24"/>
        </w:rPr>
        <w:t xml:space="preserve">lable phosphorus, n-3, and n-6 levels were assessed based on </w:t>
      </w:r>
      <w:r>
        <w:rPr>
          <w:rStyle w:val="a4"/>
          <w:rFonts w:ascii="Times New Roman" w:eastAsia="Segoe UI" w:hAnsi="Times New Roman"/>
          <w:b w:val="0"/>
          <w:sz w:val="24"/>
          <w:szCs w:val="24"/>
          <w:shd w:val="clear" w:color="auto" w:fill="FFFFFF"/>
        </w:rPr>
        <w:t>National Research Council</w:t>
      </w:r>
      <w:r>
        <w:rPr>
          <w:rStyle w:val="a4"/>
          <w:rFonts w:ascii="Times New Roman" w:eastAsia="宋体" w:hAnsi="Times New Roman"/>
          <w:bCs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/>
          <w:sz w:val="24"/>
          <w:szCs w:val="24"/>
        </w:rPr>
        <w:t>(NRC) data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Resources, 2011)</w:t>
      </w:r>
      <w:r>
        <w:rPr>
          <w:rFonts w:ascii="Times New Roman" w:hAnsi="Times New Roman" w:hint="eastAsia"/>
          <w:sz w:val="24"/>
          <w:szCs w:val="24"/>
        </w:rPr>
        <w:t>.</w:t>
      </w:r>
    </w:p>
    <w:p w14:paraId="3294A9AA" w14:textId="77777777" w:rsidR="00B44801" w:rsidRDefault="002C608D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Table S</w:t>
      </w:r>
      <w:r>
        <w:rPr>
          <w:rFonts w:ascii="Times New Roman" w:hAnsi="Times New Roman" w:hint="eastAsia"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 xml:space="preserve"> Biochemical index determination kit number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92"/>
        <w:gridCol w:w="2196"/>
        <w:gridCol w:w="5334"/>
      </w:tblGrid>
      <w:tr w:rsidR="00B44801" w14:paraId="2E605C32" w14:textId="77777777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3872C3" w14:textId="77777777" w:rsidR="00B44801" w:rsidRDefault="002C608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i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979FBF" w14:textId="77777777" w:rsidR="00B44801" w:rsidRDefault="002C608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oduct Numb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D83470" w14:textId="77777777" w:rsidR="00B44801" w:rsidRDefault="002C608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nufacturers</w:t>
            </w:r>
          </w:p>
        </w:tc>
      </w:tr>
      <w:tr w:rsidR="00B44801" w14:paraId="6EA7206D" w14:textId="77777777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BDA3C9" w14:textId="77777777" w:rsidR="00B44801" w:rsidRDefault="002C608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L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4123A6" w14:textId="77777777" w:rsidR="00B44801" w:rsidRDefault="002C608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019-2-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0151AD" w14:textId="77777777" w:rsidR="00B44801" w:rsidRDefault="002C608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njing Jiancheng Bioengineering Institu</w:t>
            </w:r>
            <w:r>
              <w:rPr>
                <w:rFonts w:ascii="Times New Roman" w:hAnsi="Times New Roman"/>
                <w:sz w:val="24"/>
                <w:szCs w:val="24"/>
              </w:rPr>
              <w:t>te</w:t>
            </w:r>
          </w:p>
        </w:tc>
      </w:tr>
      <w:tr w:rsidR="00B44801" w14:paraId="516F8571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3F9D9" w14:textId="77777777" w:rsidR="00B44801" w:rsidRDefault="002C608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L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4C43C" w14:textId="77777777" w:rsidR="00B44801" w:rsidRDefault="002C608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020-2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919CD" w14:textId="77777777" w:rsidR="00B44801" w:rsidRDefault="002C608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njing Jiancheng Bioengineering Institute</w:t>
            </w:r>
          </w:p>
        </w:tc>
      </w:tr>
      <w:tr w:rsidR="00B44801" w14:paraId="28B5AE67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32B01" w14:textId="77777777" w:rsidR="00B44801" w:rsidRDefault="002C608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O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5972F" w14:textId="77777777" w:rsidR="00B44801" w:rsidRDefault="002C608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001-3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55CD66" w14:textId="77777777" w:rsidR="00B44801" w:rsidRDefault="002C608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njing Jiancheng Bioengineering Institute</w:t>
            </w:r>
          </w:p>
        </w:tc>
      </w:tr>
      <w:tr w:rsidR="00B44801" w14:paraId="3AA183CC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071EB" w14:textId="77777777" w:rsidR="00B44801" w:rsidRDefault="002C608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F2FAC" w14:textId="77777777" w:rsidR="00B44801" w:rsidRDefault="002C608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007-1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E49127" w14:textId="77777777" w:rsidR="00B44801" w:rsidRDefault="002C608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njing Jiancheng Bioengineering Institute</w:t>
            </w:r>
          </w:p>
        </w:tc>
      </w:tr>
      <w:tr w:rsidR="00B44801" w14:paraId="39A25FFD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A020C" w14:textId="77777777" w:rsidR="00B44801" w:rsidRDefault="002C608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D7780" w14:textId="77777777" w:rsidR="00B44801" w:rsidRDefault="002C608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022-1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1E4DFB" w14:textId="77777777" w:rsidR="00B44801" w:rsidRDefault="002C608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njing Jiancheng Bioengineering Institute</w:t>
            </w:r>
          </w:p>
        </w:tc>
      </w:tr>
      <w:tr w:rsidR="00B44801" w14:paraId="125024A2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94387" w14:textId="77777777" w:rsidR="00B44801" w:rsidRDefault="002C608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06AFD" w14:textId="77777777" w:rsidR="00B44801" w:rsidRDefault="002C608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004-1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051053" w14:textId="77777777" w:rsidR="00B44801" w:rsidRDefault="002C608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njing Jiancheng Bioengineering Institute</w:t>
            </w:r>
          </w:p>
        </w:tc>
      </w:tr>
      <w:tr w:rsidR="00B44801" w14:paraId="0A262F77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A2495" w14:textId="77777777" w:rsidR="00B44801" w:rsidRDefault="002C608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A37C7" w14:textId="77777777" w:rsidR="00B44801" w:rsidRDefault="002C608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087-1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BAAA5A" w14:textId="77777777" w:rsidR="00B44801" w:rsidRDefault="002C608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njing Jiancheng Bioengineering Institute</w:t>
            </w:r>
          </w:p>
        </w:tc>
      </w:tr>
      <w:tr w:rsidR="00B44801" w14:paraId="5A7B34A9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7A9F1" w14:textId="77777777" w:rsidR="00B44801" w:rsidRDefault="002C608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F67DB" w14:textId="77777777" w:rsidR="00B44801" w:rsidRDefault="002C608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003-1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800636" w14:textId="77777777" w:rsidR="00B44801" w:rsidRDefault="002C608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njing Jiancheng Bioengineering Institute</w:t>
            </w:r>
          </w:p>
        </w:tc>
      </w:tr>
      <w:tr w:rsidR="00B44801" w14:paraId="7D6F25B7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01894" w14:textId="77777777" w:rsidR="00B44801" w:rsidRDefault="002C608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T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BAFCB" w14:textId="77777777" w:rsidR="00B44801" w:rsidRDefault="002C608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095-1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F3EA44" w14:textId="77777777" w:rsidR="00B44801" w:rsidRDefault="002C608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njing Jiancheng Bioengineering Institute</w:t>
            </w:r>
          </w:p>
        </w:tc>
      </w:tr>
      <w:tr w:rsidR="00B44801" w14:paraId="2490F8F2" w14:textId="77777777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06D6B7" w14:textId="77777777" w:rsidR="00B44801" w:rsidRDefault="002C608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68006D" w14:textId="77777777" w:rsidR="00B44801" w:rsidRDefault="002C608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M-TY46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E51630" w14:textId="77777777" w:rsidR="00B44801" w:rsidRDefault="002C608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/>
                <w:sz w:val="24"/>
                <w:szCs w:val="24"/>
              </w:rPr>
              <w:t>uma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Biology</w:t>
            </w:r>
          </w:p>
        </w:tc>
      </w:tr>
    </w:tbl>
    <w:p w14:paraId="654C4828" w14:textId="77777777" w:rsidR="00B44801" w:rsidRDefault="002C608D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384E004D" w14:textId="77777777" w:rsidR="00B44801" w:rsidRDefault="002C608D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Table S3 </w:t>
      </w:r>
      <w:r>
        <w:rPr>
          <w:rFonts w:ascii="Times New Roman" w:hAnsi="Times New Roman"/>
          <w:sz w:val="24"/>
          <w:szCs w:val="24"/>
        </w:rPr>
        <w:t>The information of antibodies (Western blot</w:t>
      </w:r>
      <w:r>
        <w:rPr>
          <w:rFonts w:ascii="Times New Roman" w:hAnsi="Times New Roman" w:hint="eastAsia"/>
          <w:sz w:val="24"/>
          <w:szCs w:val="24"/>
        </w:rPr>
        <w:t xml:space="preserve"> and </w:t>
      </w:r>
      <w:r>
        <w:rPr>
          <w:rFonts w:ascii="Times New Roman" w:hAnsi="Times New Roman"/>
          <w:sz w:val="24"/>
          <w:szCs w:val="24"/>
        </w:rPr>
        <w:t>immunofluorescence)</w:t>
      </w:r>
    </w:p>
    <w:tbl>
      <w:tblPr>
        <w:tblStyle w:val="a3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21"/>
        <w:gridCol w:w="994"/>
        <w:gridCol w:w="2131"/>
        <w:gridCol w:w="2272"/>
        <w:gridCol w:w="1704"/>
      </w:tblGrid>
      <w:tr w:rsidR="00B44801" w14:paraId="13855908" w14:textId="77777777">
        <w:trPr>
          <w:trHeight w:val="20"/>
          <w:jc w:val="center"/>
        </w:trPr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6B5486" w14:textId="77777777" w:rsidR="00B44801" w:rsidRDefault="002C608D">
            <w:pPr>
              <w:widowControl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Antibodies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968B64" w14:textId="77777777" w:rsidR="00B44801" w:rsidRDefault="002C608D">
            <w:pPr>
              <w:widowControl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Host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6E7F21" w14:textId="77777777" w:rsidR="00B44801" w:rsidRDefault="002C608D">
            <w:pPr>
              <w:widowControl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Product </w:t>
            </w: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umber</w:t>
            </w:r>
          </w:p>
        </w:tc>
        <w:tc>
          <w:tcPr>
            <w:tcW w:w="1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0FDBF1" w14:textId="77777777" w:rsidR="00B44801" w:rsidRDefault="002C608D">
            <w:pPr>
              <w:widowControl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Product </w:t>
            </w: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ource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75AD47" w14:textId="77777777" w:rsidR="00B44801" w:rsidRDefault="002C608D">
            <w:pPr>
              <w:widowControl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Dilution</w:t>
            </w:r>
          </w:p>
        </w:tc>
      </w:tr>
      <w:tr w:rsidR="00B44801" w14:paraId="22139F65" w14:textId="77777777">
        <w:trPr>
          <w:trHeight w:val="20"/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2BB9A" w14:textId="77777777" w:rsidR="00B44801" w:rsidRDefault="002C608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hint="eastAsia"/>
                <w:sz w:val="24"/>
                <w:szCs w:val="24"/>
              </w:rPr>
              <w:t>hop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3ECBE" w14:textId="77777777" w:rsidR="00B44801" w:rsidRDefault="002C608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E2126" w14:textId="77777777" w:rsidR="00B44801" w:rsidRDefault="002C608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21902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A6666" w14:textId="77777777" w:rsidR="00B44801" w:rsidRDefault="002C608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sz w:val="24"/>
                <w:szCs w:val="24"/>
              </w:rPr>
              <w:t>bclonal</w:t>
            </w:r>
            <w:r>
              <w:rPr>
                <w:rFonts w:ascii="Times New Roman" w:hAnsi="Times New Roman" w:hint="eastAsia"/>
                <w:sz w:val="24"/>
                <w:szCs w:val="24"/>
              </w:rPr>
              <w:t>, China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74EB7" w14:textId="77777777" w:rsidR="00B44801" w:rsidRDefault="002C608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:200</w:t>
            </w:r>
          </w:p>
        </w:tc>
      </w:tr>
      <w:tr w:rsidR="00B44801" w14:paraId="37DD7CB1" w14:textId="77777777">
        <w:trPr>
          <w:trHeight w:val="20"/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9079E" w14:textId="77777777" w:rsidR="00B44801" w:rsidRDefault="002C608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hint="eastAsia"/>
                <w:sz w:val="24"/>
                <w:szCs w:val="24"/>
              </w:rPr>
              <w:t>gf2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6292A" w14:textId="77777777" w:rsidR="00B44801" w:rsidRDefault="002C608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61855" w14:textId="77777777" w:rsidR="00B44801" w:rsidRDefault="002C608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T1704-04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05A2E" w14:textId="77777777" w:rsidR="00B44801" w:rsidRDefault="002C608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hint="eastAsia"/>
                <w:sz w:val="24"/>
                <w:szCs w:val="24"/>
              </w:rPr>
              <w:t>uabio, China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086BA" w14:textId="77777777" w:rsidR="00B44801" w:rsidRDefault="002C608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:4000</w:t>
            </w:r>
          </w:p>
        </w:tc>
      </w:tr>
      <w:tr w:rsidR="00B44801" w14:paraId="75099D5D" w14:textId="77777777">
        <w:trPr>
          <w:trHeight w:val="20"/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55416" w14:textId="77777777" w:rsidR="00B44801" w:rsidRDefault="002C608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hint="eastAsia"/>
                <w:sz w:val="24"/>
                <w:szCs w:val="24"/>
              </w:rPr>
              <w:t>rbp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7BC44" w14:textId="77777777" w:rsidR="00B44801" w:rsidRDefault="002C608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E423D" w14:textId="77777777" w:rsidR="00B44801" w:rsidRDefault="002C608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R1906-63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24BFE738" w14:textId="77777777" w:rsidR="00B44801" w:rsidRDefault="002C608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hint="eastAsia"/>
                <w:sz w:val="24"/>
                <w:szCs w:val="24"/>
              </w:rPr>
              <w:t>uabio, China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606A3" w14:textId="77777777" w:rsidR="00B44801" w:rsidRDefault="002C608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:1500</w:t>
            </w:r>
          </w:p>
        </w:tc>
      </w:tr>
      <w:tr w:rsidR="00B44801" w14:paraId="39C3DAFD" w14:textId="77777777">
        <w:trPr>
          <w:trHeight w:val="20"/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6E642" w14:textId="77777777" w:rsidR="00B44801" w:rsidRDefault="002C608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bookmarkStart w:id="0" w:name="_Hlk194929076"/>
            <w:bookmarkEnd w:id="0"/>
            <w:r>
              <w:rPr>
                <w:rFonts w:ascii="Times New Roman" w:hAnsi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hint="eastAsia"/>
                <w:sz w:val="24"/>
                <w:szCs w:val="24"/>
              </w:rPr>
              <w:t>pa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C33FE" w14:textId="77777777" w:rsidR="00B44801" w:rsidRDefault="002C608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34BBA" w14:textId="77777777" w:rsidR="00B44801" w:rsidRDefault="002C608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A722673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537CD7BD" w14:textId="77777777" w:rsidR="00B44801" w:rsidRDefault="002C608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hint="eastAsia"/>
                <w:sz w:val="24"/>
                <w:szCs w:val="24"/>
              </w:rPr>
              <w:t>uabio, China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D5E34" w14:textId="77777777" w:rsidR="00B44801" w:rsidRDefault="002C608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：</w:t>
            </w:r>
            <w:r>
              <w:rPr>
                <w:rFonts w:ascii="Times New Roman" w:hAnsi="Times New Roman"/>
                <w:sz w:val="24"/>
                <w:szCs w:val="24"/>
              </w:rPr>
              <w:t>4000</w:t>
            </w:r>
          </w:p>
        </w:tc>
      </w:tr>
      <w:tr w:rsidR="00B44801" w14:paraId="1067A61A" w14:textId="77777777">
        <w:trPr>
          <w:trHeight w:val="20"/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4FD8B" w14:textId="77777777" w:rsidR="00B44801" w:rsidRDefault="002C608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hint="eastAsia"/>
                <w:sz w:val="24"/>
                <w:szCs w:val="24"/>
              </w:rPr>
              <w:t>rp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F8AF9" w14:textId="77777777" w:rsidR="00B44801" w:rsidRDefault="002C608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34541" w14:textId="77777777" w:rsidR="00B44801" w:rsidRDefault="002C608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16661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49D70" w14:textId="77777777" w:rsidR="00B44801" w:rsidRDefault="002C608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sz w:val="24"/>
                <w:szCs w:val="24"/>
              </w:rPr>
              <w:t>bclonal</w:t>
            </w:r>
            <w:r>
              <w:rPr>
                <w:rFonts w:ascii="Times New Roman" w:hAnsi="Times New Roman" w:hint="eastAsia"/>
                <w:sz w:val="24"/>
                <w:szCs w:val="24"/>
              </w:rPr>
              <w:t>, China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8AED3" w14:textId="77777777" w:rsidR="00B44801" w:rsidRDefault="002C608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：</w:t>
            </w:r>
            <w:r>
              <w:rPr>
                <w:rFonts w:ascii="Times New Roman" w:hAnsi="Times New Roman"/>
                <w:sz w:val="24"/>
                <w:szCs w:val="24"/>
              </w:rPr>
              <w:t>4000</w:t>
            </w:r>
          </w:p>
        </w:tc>
      </w:tr>
      <w:tr w:rsidR="00B44801" w14:paraId="3D67B174" w14:textId="77777777">
        <w:trPr>
          <w:trHeight w:val="20"/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BF7ED" w14:textId="77777777" w:rsidR="00B44801" w:rsidRDefault="002C608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hint="eastAsia"/>
                <w:sz w:val="24"/>
                <w:szCs w:val="24"/>
              </w:rPr>
              <w:t>tf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3400D" w14:textId="77777777" w:rsidR="00B44801" w:rsidRDefault="002C608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CFD6C" w14:textId="77777777" w:rsidR="00B44801" w:rsidRDefault="002C608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ET1612-38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34931C1C" w14:textId="77777777" w:rsidR="00B44801" w:rsidRDefault="002C608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hint="eastAsia"/>
                <w:sz w:val="24"/>
                <w:szCs w:val="24"/>
              </w:rPr>
              <w:t>uabio, China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A2C07" w14:textId="77777777" w:rsidR="00B44801" w:rsidRDefault="002C608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：</w:t>
            </w:r>
            <w:r>
              <w:rPr>
                <w:rFonts w:ascii="Times New Roman" w:hAnsi="Times New Roman"/>
                <w:sz w:val="24"/>
                <w:szCs w:val="24"/>
              </w:rPr>
              <w:t>2000</w:t>
            </w:r>
          </w:p>
        </w:tc>
      </w:tr>
      <w:tr w:rsidR="00B44801" w14:paraId="53E95EB2" w14:textId="77777777">
        <w:trPr>
          <w:trHeight w:val="20"/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F8FB9" w14:textId="77777777" w:rsidR="00B44801" w:rsidRDefault="002C608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98B37" w14:textId="77777777" w:rsidR="00B44801" w:rsidRDefault="002C608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EA31B" w14:textId="77777777" w:rsidR="00B44801" w:rsidRDefault="002C608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T1701-65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533432C0" w14:textId="77777777" w:rsidR="00B44801" w:rsidRDefault="002C608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hint="eastAsia"/>
                <w:sz w:val="24"/>
                <w:szCs w:val="24"/>
              </w:rPr>
              <w:t>uabio, China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BD7FA" w14:textId="77777777" w:rsidR="00B44801" w:rsidRDefault="002C608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：</w:t>
            </w:r>
            <w:r>
              <w:rPr>
                <w:rFonts w:ascii="Times New Roman" w:hAnsi="Times New Roman"/>
                <w:sz w:val="24"/>
                <w:szCs w:val="24"/>
              </w:rPr>
              <w:t>2000</w:t>
            </w:r>
          </w:p>
        </w:tc>
      </w:tr>
      <w:tr w:rsidR="00B44801" w14:paraId="72DF0107" w14:textId="77777777">
        <w:trPr>
          <w:trHeight w:val="20"/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2BA71" w14:textId="77777777" w:rsidR="00B44801" w:rsidRDefault="002C608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hint="eastAsia"/>
                <w:sz w:val="24"/>
                <w:szCs w:val="24"/>
              </w:rPr>
              <w:t>if</w:t>
            </w:r>
            <w:r>
              <w:rPr>
                <w:rFonts w:ascii="Times New Roman" w:hAnsi="Times New Roman"/>
                <w:sz w:val="24"/>
                <w:szCs w:val="24"/>
              </w:rPr>
              <w:t>1α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74A7B" w14:textId="77777777" w:rsidR="00B44801" w:rsidRDefault="002C608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12AD3" w14:textId="77777777" w:rsidR="00B44801" w:rsidRDefault="002C608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14877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4A7D6" w14:textId="77777777" w:rsidR="00B44801" w:rsidRDefault="002C608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sz w:val="24"/>
                <w:szCs w:val="24"/>
              </w:rPr>
              <w:t>bclonal</w:t>
            </w:r>
            <w:r>
              <w:rPr>
                <w:rFonts w:ascii="Times New Roman" w:hAnsi="Times New Roman" w:hint="eastAsia"/>
                <w:sz w:val="24"/>
                <w:szCs w:val="24"/>
              </w:rPr>
              <w:t>, China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785A6" w14:textId="77777777" w:rsidR="00B44801" w:rsidRDefault="002C608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：</w:t>
            </w:r>
            <w:r>
              <w:rPr>
                <w:rFonts w:ascii="Times New Roman" w:hAnsi="Times New Roman"/>
                <w:sz w:val="24"/>
                <w:szCs w:val="24"/>
              </w:rPr>
              <w:t>400</w:t>
            </w:r>
          </w:p>
        </w:tc>
      </w:tr>
      <w:tr w:rsidR="00B44801" w14:paraId="04DE0195" w14:textId="77777777">
        <w:trPr>
          <w:trHeight w:val="20"/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74D92" w14:textId="77777777" w:rsidR="00B44801" w:rsidRDefault="002C608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is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7C6C3" w14:textId="77777777" w:rsidR="00B44801" w:rsidRDefault="002C608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0EFE6" w14:textId="77777777" w:rsidR="00B44801" w:rsidRDefault="002C608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N5292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001DB" w14:textId="77777777" w:rsidR="00B44801" w:rsidRDefault="002C608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mmunoway</w:t>
            </w:r>
            <w:r>
              <w:rPr>
                <w:rFonts w:ascii="Times New Roman" w:hAnsi="Times New Roman"/>
                <w:sz w:val="24"/>
                <w:szCs w:val="24"/>
              </w:rPr>
              <w:t>，</w:t>
            </w:r>
            <w:r>
              <w:rPr>
                <w:rFonts w:ascii="Times New Roman" w:hAnsi="Times New Roman" w:hint="eastAsia"/>
                <w:sz w:val="24"/>
                <w:szCs w:val="24"/>
              </w:rPr>
              <w:t>USA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3E3FC" w14:textId="77777777" w:rsidR="00B44801" w:rsidRDefault="002C608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:2000</w:t>
            </w:r>
          </w:p>
        </w:tc>
      </w:tr>
      <w:tr w:rsidR="00B44801" w14:paraId="642A0F38" w14:textId="77777777">
        <w:trPr>
          <w:trHeight w:val="20"/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F6C19" w14:textId="77777777" w:rsidR="00B44801" w:rsidRDefault="002C608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hint="eastAsia"/>
                <w:sz w:val="24"/>
                <w:szCs w:val="24"/>
              </w:rPr>
              <w:t>mi</w:t>
            </w: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2D30D" w14:textId="77777777" w:rsidR="00B44801" w:rsidRDefault="002C608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756A4" w14:textId="77777777" w:rsidR="00B44801" w:rsidRDefault="002C608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ET1609-73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7A039EE7" w14:textId="77777777" w:rsidR="00B44801" w:rsidRDefault="002C608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hint="eastAsia"/>
                <w:sz w:val="24"/>
                <w:szCs w:val="24"/>
              </w:rPr>
              <w:t>uabio, China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3EF23" w14:textId="77777777" w:rsidR="00B44801" w:rsidRDefault="002C608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：</w:t>
            </w:r>
            <w:r>
              <w:rPr>
                <w:rFonts w:ascii="Times New Roman" w:hAnsi="Times New Roman"/>
                <w:sz w:val="24"/>
                <w:szCs w:val="24"/>
              </w:rPr>
              <w:t>2000</w:t>
            </w:r>
          </w:p>
        </w:tc>
      </w:tr>
      <w:tr w:rsidR="00B44801" w14:paraId="1D565F6F" w14:textId="77777777">
        <w:trPr>
          <w:trHeight w:val="20"/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6BAC6" w14:textId="77777777" w:rsidR="00B44801" w:rsidRDefault="002C608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sz w:val="24"/>
                <w:szCs w:val="24"/>
              </w:rPr>
              <w:t>ink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81930" w14:textId="77777777" w:rsidR="00B44801" w:rsidRDefault="002C608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B4FC7" w14:textId="77777777" w:rsidR="00B44801" w:rsidRDefault="002C608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R1706-27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2370838D" w14:textId="77777777" w:rsidR="00B44801" w:rsidRDefault="002C608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hint="eastAsia"/>
                <w:sz w:val="24"/>
                <w:szCs w:val="24"/>
              </w:rPr>
              <w:t>uabio, China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36E2C" w14:textId="77777777" w:rsidR="00B44801" w:rsidRDefault="002C608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：</w:t>
            </w:r>
            <w:r>
              <w:rPr>
                <w:rFonts w:ascii="Times New Roman" w:hAnsi="Times New Roman"/>
                <w:sz w:val="24"/>
                <w:szCs w:val="24"/>
              </w:rPr>
              <w:t>1000</w:t>
            </w:r>
          </w:p>
        </w:tc>
      </w:tr>
      <w:tr w:rsidR="00B44801" w14:paraId="792C6A6B" w14:textId="77777777">
        <w:trPr>
          <w:trHeight w:val="20"/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7E9D0" w14:textId="77777777" w:rsidR="00B44801" w:rsidRDefault="002C608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</w:t>
            </w:r>
            <w:r>
              <w:rPr>
                <w:rFonts w:ascii="Times New Roman" w:hAnsi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184C9" w14:textId="77777777" w:rsidR="00B44801" w:rsidRDefault="002C608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00402" w14:textId="77777777" w:rsidR="00B44801" w:rsidRDefault="002C608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HA721140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1D26BDA2" w14:textId="77777777" w:rsidR="00B44801" w:rsidRDefault="002C608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hint="eastAsia"/>
                <w:sz w:val="24"/>
                <w:szCs w:val="24"/>
              </w:rPr>
              <w:t>uabio, China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5C1E5" w14:textId="77777777" w:rsidR="00B44801" w:rsidRDefault="002C608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：</w:t>
            </w:r>
            <w:r>
              <w:rPr>
                <w:rFonts w:ascii="Times New Roman" w:hAnsi="Times New Roman"/>
                <w:sz w:val="24"/>
                <w:szCs w:val="24"/>
              </w:rPr>
              <w:t>1000</w:t>
            </w:r>
          </w:p>
        </w:tc>
      </w:tr>
      <w:tr w:rsidR="00B44801" w14:paraId="0D76751C" w14:textId="77777777">
        <w:trPr>
          <w:trHeight w:val="20"/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B915E" w14:textId="77777777" w:rsidR="00B44801" w:rsidRDefault="002C608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y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49EC9" w14:textId="77777777" w:rsidR="00B44801" w:rsidRDefault="002C608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C647A" w14:textId="77777777" w:rsidR="00B44801" w:rsidRDefault="002C608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ET1605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</w:tcPr>
          <w:p w14:paraId="7AB785E4" w14:textId="77777777" w:rsidR="00B44801" w:rsidRDefault="002C608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hint="eastAsia"/>
                <w:sz w:val="24"/>
                <w:szCs w:val="24"/>
              </w:rPr>
              <w:t>uabio, China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87968" w14:textId="77777777" w:rsidR="00B44801" w:rsidRDefault="002C608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：</w:t>
            </w:r>
            <w:r>
              <w:rPr>
                <w:rFonts w:ascii="Times New Roman" w:hAnsi="Times New Roman"/>
                <w:sz w:val="24"/>
                <w:szCs w:val="24"/>
              </w:rPr>
              <w:t>200</w:t>
            </w:r>
          </w:p>
        </w:tc>
      </w:tr>
      <w:tr w:rsidR="00B44801" w14:paraId="4B71FF7D" w14:textId="77777777">
        <w:trPr>
          <w:trHeight w:val="20"/>
          <w:jc w:val="center"/>
        </w:trPr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46423E" w14:textId="77777777" w:rsidR="00B44801" w:rsidRDefault="002C608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hint="eastAsia"/>
                <w:sz w:val="24"/>
                <w:szCs w:val="24"/>
              </w:rPr>
              <w:t>omm</w:t>
            </w:r>
            <w:r>
              <w:rPr>
                <w:rFonts w:ascii="Times New Roman" w:hAnsi="Times New Roman" w:hint="eastAsia"/>
                <w:sz w:val="24"/>
                <w:szCs w:val="24"/>
              </w:rPr>
              <w:t>20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6843E8" w14:textId="77777777" w:rsidR="00B44801" w:rsidRDefault="002C608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01C6AB" w14:textId="77777777" w:rsidR="00B44801" w:rsidRDefault="002C608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M8164</w:t>
            </w:r>
          </w:p>
        </w:tc>
        <w:tc>
          <w:tcPr>
            <w:tcW w:w="13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2F481D" w14:textId="77777777" w:rsidR="00B44801" w:rsidRDefault="002C608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mmunoway</w:t>
            </w:r>
            <w:r>
              <w:rPr>
                <w:rFonts w:ascii="Times New Roman" w:hAnsi="Times New Roman"/>
                <w:sz w:val="24"/>
                <w:szCs w:val="24"/>
              </w:rPr>
              <w:t>，</w:t>
            </w:r>
            <w:r>
              <w:rPr>
                <w:rFonts w:ascii="Times New Roman" w:hAnsi="Times New Roman" w:hint="eastAsia"/>
                <w:sz w:val="24"/>
                <w:szCs w:val="24"/>
              </w:rPr>
              <w:t>USA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EE7100" w14:textId="77777777" w:rsidR="00B44801" w:rsidRDefault="002C608D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:500</w:t>
            </w:r>
          </w:p>
        </w:tc>
      </w:tr>
    </w:tbl>
    <w:p w14:paraId="69355EAF" w14:textId="77777777" w:rsidR="00B44801" w:rsidRDefault="002C608D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5DC5263C" w14:textId="77777777" w:rsidR="00B44801" w:rsidRDefault="002C608D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Table S4 </w:t>
      </w:r>
      <w:r>
        <w:rPr>
          <w:rFonts w:ascii="Times New Roman" w:hAnsi="Times New Roman"/>
          <w:sz w:val="24"/>
          <w:szCs w:val="24"/>
        </w:rPr>
        <w:t>Real-time PCR primer sequences</w:t>
      </w:r>
    </w:p>
    <w:tbl>
      <w:tblPr>
        <w:tblW w:w="8897" w:type="dxa"/>
        <w:jc w:val="center"/>
        <w:tblLook w:val="04A0" w:firstRow="1" w:lastRow="0" w:firstColumn="1" w:lastColumn="0" w:noHBand="0" w:noVBand="1"/>
      </w:tblPr>
      <w:tblGrid>
        <w:gridCol w:w="1065"/>
        <w:gridCol w:w="3062"/>
        <w:gridCol w:w="3136"/>
        <w:gridCol w:w="1871"/>
      </w:tblGrid>
      <w:tr w:rsidR="00B44801" w14:paraId="3B159766" w14:textId="77777777">
        <w:trPr>
          <w:trHeight w:val="345"/>
          <w:jc w:val="center"/>
        </w:trPr>
        <w:tc>
          <w:tcPr>
            <w:tcW w:w="106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922D20E" w14:textId="77777777" w:rsidR="00B44801" w:rsidRDefault="002C608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arget gene</w:t>
            </w:r>
          </w:p>
        </w:tc>
        <w:tc>
          <w:tcPr>
            <w:tcW w:w="294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7E12673" w14:textId="77777777" w:rsidR="00B44801" w:rsidRDefault="002C608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rimer sequence forward (5’-3’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38CC891" w14:textId="77777777" w:rsidR="00B44801" w:rsidRDefault="002C608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rimer sequence reverse (5’-3’)</w:t>
            </w:r>
          </w:p>
        </w:tc>
        <w:tc>
          <w:tcPr>
            <w:tcW w:w="187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AF744C2" w14:textId="77777777" w:rsidR="00B44801" w:rsidRDefault="002C608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ccession number</w:t>
            </w:r>
          </w:p>
        </w:tc>
      </w:tr>
      <w:tr w:rsidR="00B44801" w14:paraId="52A1C220" w14:textId="77777777">
        <w:trPr>
          <w:trHeight w:val="315"/>
          <w:jc w:val="center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5E047D" w14:textId="77777777" w:rsidR="00B44801" w:rsidRDefault="002C608D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β-actin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F007C" w14:textId="77777777" w:rsidR="00B44801" w:rsidRDefault="002C608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GTGACATCAAGGAGA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225D0D" w14:textId="77777777" w:rsidR="00B44801" w:rsidRDefault="002C608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AGTTGAAGGTGGTCTCAT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58AAEB" w14:textId="77777777" w:rsidR="00B44801" w:rsidRDefault="002C608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25013</w:t>
            </w:r>
          </w:p>
        </w:tc>
      </w:tr>
      <w:tr w:rsidR="00B44801" w14:paraId="7DE88F53" w14:textId="77777777">
        <w:trPr>
          <w:trHeight w:val="315"/>
          <w:jc w:val="center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A12DC7" w14:textId="77777777" w:rsidR="00B44801" w:rsidRDefault="002C608D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nrf1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65F134" w14:textId="77777777" w:rsidR="00B44801" w:rsidRDefault="002C608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AACAGCCACACACAGCA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E31D6D" w14:textId="77777777" w:rsidR="00B44801" w:rsidRDefault="002C608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CCACCTCTCCATCCGTC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CA7A7" w14:textId="77777777" w:rsidR="00B44801" w:rsidRDefault="002C608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JF939202</w:t>
            </w:r>
          </w:p>
        </w:tc>
      </w:tr>
      <w:tr w:rsidR="00B44801" w14:paraId="782038C9" w14:textId="77777777">
        <w:trPr>
          <w:trHeight w:val="315"/>
          <w:jc w:val="center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CF654D" w14:textId="77777777" w:rsidR="00B44801" w:rsidRDefault="002C608D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pgc1α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6E2871" w14:textId="77777777" w:rsidR="00B44801" w:rsidRDefault="002C608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AAGCCAGGGAAGCCAA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125F5A" w14:textId="77777777" w:rsidR="00B44801" w:rsidRDefault="002C608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TGATGGGGAGGCAGAGGAT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E0D38B" w14:textId="77777777" w:rsidR="00B44801" w:rsidRDefault="002C608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JN195739</w:t>
            </w:r>
          </w:p>
        </w:tc>
      </w:tr>
      <w:tr w:rsidR="00B44801" w14:paraId="6B84DA78" w14:textId="77777777">
        <w:trPr>
          <w:trHeight w:val="70"/>
          <w:jc w:val="center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2F6731" w14:textId="77777777" w:rsidR="00B44801" w:rsidRDefault="002C608D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stra6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967321" w14:textId="77777777" w:rsidR="00B44801" w:rsidRDefault="002C608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GTGGTAAACCCAAGTGTGT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CB98E5" w14:textId="77777777" w:rsidR="00B44801" w:rsidRDefault="002C608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CTGCAGGGCAAACTTCCTC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B57637" w14:textId="77777777" w:rsidR="00B44801" w:rsidRDefault="002C608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XM_051884399.1</w:t>
            </w:r>
          </w:p>
        </w:tc>
      </w:tr>
      <w:tr w:rsidR="00B44801" w14:paraId="3C34ABC5" w14:textId="77777777">
        <w:trPr>
          <w:trHeight w:val="315"/>
          <w:jc w:val="center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BE1A2A" w14:textId="77777777" w:rsidR="00B44801" w:rsidRDefault="002C608D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rbp4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FE9EBE" w14:textId="77777777" w:rsidR="00B44801" w:rsidRDefault="002C608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GAACCTGCTTGGACGGT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1C9E91" w14:textId="77777777" w:rsidR="00B44801" w:rsidRDefault="002C608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CAGAAACCAGTGTGTGCG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BD55A" w14:textId="77777777" w:rsidR="00B44801" w:rsidRDefault="002C608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XM_051914319.1</w:t>
            </w:r>
          </w:p>
        </w:tc>
      </w:tr>
      <w:tr w:rsidR="00B44801" w14:paraId="72598987" w14:textId="77777777">
        <w:trPr>
          <w:trHeight w:val="315"/>
          <w:jc w:val="center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AE88BF" w14:textId="77777777" w:rsidR="00B44801" w:rsidRDefault="002C608D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atf4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C0DB9C" w14:textId="77777777" w:rsidR="00B44801" w:rsidRDefault="002C608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TCGGCCAACACCTTAG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B5A971" w14:textId="77777777" w:rsidR="00B44801" w:rsidRDefault="002C608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TTGCCTCATCTTTCGGGGT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322F9D" w14:textId="77777777" w:rsidR="00B44801" w:rsidRDefault="002C608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Y437846</w:t>
            </w:r>
          </w:p>
        </w:tc>
      </w:tr>
      <w:tr w:rsidR="00B44801" w14:paraId="3A8BDD4E" w14:textId="77777777">
        <w:trPr>
          <w:trHeight w:val="315"/>
          <w:jc w:val="center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FDE4AB" w14:textId="77777777" w:rsidR="00B44801" w:rsidRDefault="002C608D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ttr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3A7239" w14:textId="77777777" w:rsidR="00B44801" w:rsidRDefault="002C608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GGATTCCCGCTGGAAAT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3CE986" w14:textId="77777777" w:rsidR="00B44801" w:rsidRDefault="002C608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ATCAAGTTGTGCACCTCGC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D7740C" w14:textId="77777777" w:rsidR="00B44801" w:rsidRDefault="002C608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XM_051874080.1</w:t>
            </w:r>
          </w:p>
        </w:tc>
      </w:tr>
      <w:tr w:rsidR="00B44801" w14:paraId="38CA3F5D" w14:textId="77777777">
        <w:trPr>
          <w:trHeight w:val="315"/>
          <w:jc w:val="center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B5D739" w14:textId="77777777" w:rsidR="00B44801" w:rsidRDefault="002C608D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hsp60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0E7009" w14:textId="77777777" w:rsidR="00B44801" w:rsidRDefault="002C608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CAGTCAAGGCTCCAGGA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5ECEA4E" w14:textId="77777777" w:rsidR="00B44801" w:rsidRDefault="002C608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AGCCTCGTCACCAAACACC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E56E6D" w14:textId="77777777" w:rsidR="00B44801" w:rsidRDefault="002C608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XM_051905556.1</w:t>
            </w:r>
          </w:p>
        </w:tc>
      </w:tr>
      <w:tr w:rsidR="00B44801" w14:paraId="26F622B1" w14:textId="77777777">
        <w:trPr>
          <w:trHeight w:val="315"/>
          <w:jc w:val="center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ED9EB0" w14:textId="77777777" w:rsidR="00B44801" w:rsidRDefault="002C608D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akt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ED9FDA" w14:textId="77777777" w:rsidR="00B44801" w:rsidRDefault="002C608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CTGGTGATGAAGGAGCT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E1A46D5" w14:textId="77777777" w:rsidR="00B44801" w:rsidRDefault="002C608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TGTCAGAGAGCCTCCAGC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1C5503" w14:textId="77777777" w:rsidR="00B44801" w:rsidRDefault="002C608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KY763985</w:t>
            </w:r>
          </w:p>
        </w:tc>
      </w:tr>
      <w:tr w:rsidR="00B44801" w14:paraId="72DDCE1D" w14:textId="77777777">
        <w:trPr>
          <w:trHeight w:val="315"/>
          <w:jc w:val="center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9DA888" w14:textId="77777777" w:rsidR="00B44801" w:rsidRDefault="002C608D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tfb2m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574723" w14:textId="77777777" w:rsidR="00B44801" w:rsidRDefault="002C608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ATGTCCCGGTGAAGGTT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15112D6" w14:textId="77777777" w:rsidR="00B44801" w:rsidRDefault="002C608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CACACGTCCGTAGTGGAA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4C5ECE" w14:textId="77777777" w:rsidR="00B44801" w:rsidRDefault="002C608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XM_051867666.1</w:t>
            </w:r>
          </w:p>
        </w:tc>
      </w:tr>
      <w:tr w:rsidR="00B44801" w14:paraId="28FC004A" w14:textId="77777777">
        <w:trPr>
          <w:trHeight w:val="315"/>
          <w:jc w:val="center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392C9A" w14:textId="77777777" w:rsidR="00B44801" w:rsidRDefault="002C608D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sdha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70EE22" w14:textId="77777777" w:rsidR="00B44801" w:rsidRDefault="002C608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CCCACCAACTACAAGGG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56C4E31" w14:textId="77777777" w:rsidR="00B44801" w:rsidRDefault="002C608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GATCCAGCAGTGAGTTGGC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007E59" w14:textId="77777777" w:rsidR="00B44801" w:rsidRDefault="002C608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XM_051871968.1</w:t>
            </w:r>
          </w:p>
        </w:tc>
      </w:tr>
      <w:tr w:rsidR="00B44801" w14:paraId="033C741D" w14:textId="77777777">
        <w:trPr>
          <w:trHeight w:val="315"/>
          <w:jc w:val="center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A3D632" w14:textId="77777777" w:rsidR="00B44801" w:rsidRDefault="002C608D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atp5a1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5D28A9" w14:textId="77777777" w:rsidR="00B44801" w:rsidRDefault="002C608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TCCGGGTCTGTTGTTG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EEDB5D6" w14:textId="77777777" w:rsidR="00B44801" w:rsidRDefault="002C608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GCAGTGTGCAGGTTCTTTG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658F6E" w14:textId="77777777" w:rsidR="00B44801" w:rsidRDefault="002C608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XM_051877121.1</w:t>
            </w:r>
          </w:p>
        </w:tc>
      </w:tr>
      <w:tr w:rsidR="00B44801" w14:paraId="65ECCA97" w14:textId="77777777">
        <w:trPr>
          <w:trHeight w:val="315"/>
          <w:jc w:val="center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3F2778" w14:textId="77777777" w:rsidR="00B44801" w:rsidRDefault="002C608D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mfn1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DA0382" w14:textId="77777777" w:rsidR="00B44801" w:rsidRDefault="002C608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GTTTGGATGCTGGCTG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CC565B1" w14:textId="77777777" w:rsidR="00B44801" w:rsidRDefault="002C608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CTTTGAGAGGCGTTCGTTG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DB44D7" w14:textId="77777777" w:rsidR="00B44801" w:rsidRDefault="002C608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I_GC_23762</w:t>
            </w:r>
          </w:p>
        </w:tc>
      </w:tr>
      <w:tr w:rsidR="00B44801" w14:paraId="202D223F" w14:textId="77777777">
        <w:trPr>
          <w:trHeight w:val="315"/>
          <w:jc w:val="center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24DE91" w14:textId="77777777" w:rsidR="00B44801" w:rsidRDefault="002C608D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mfn2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7B471A" w14:textId="77777777" w:rsidR="00B44801" w:rsidRDefault="002C608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AAGTGGCAGGGATTGG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96395E7" w14:textId="77777777" w:rsidR="00B44801" w:rsidRDefault="002C608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GTAGGAAGCAGTTGGTGGT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7A7026" w14:textId="77777777" w:rsidR="00B44801" w:rsidRDefault="002C608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I_GC_11929</w:t>
            </w:r>
          </w:p>
        </w:tc>
      </w:tr>
      <w:tr w:rsidR="00B44801" w14:paraId="4B519342" w14:textId="77777777">
        <w:trPr>
          <w:trHeight w:val="315"/>
          <w:jc w:val="center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878674" w14:textId="77777777" w:rsidR="00B44801" w:rsidRDefault="002C608D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dnm1l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3DF97E" w14:textId="77777777" w:rsidR="00B44801" w:rsidRDefault="002C608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AACGTAGACCCGGAGGA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499193C" w14:textId="77777777" w:rsidR="00B44801" w:rsidRDefault="002C608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CCTTTGTAAAGGCGCCC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69F10F" w14:textId="77777777" w:rsidR="00B44801" w:rsidRDefault="002C608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XM_051883178.1</w:t>
            </w:r>
          </w:p>
        </w:tc>
      </w:tr>
      <w:tr w:rsidR="00B44801" w14:paraId="08E6DD48" w14:textId="77777777">
        <w:trPr>
          <w:trHeight w:val="315"/>
          <w:jc w:val="center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8B1768" w14:textId="77777777" w:rsidR="00B44801" w:rsidRDefault="002C608D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becline1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0DAEBF" w14:textId="77777777" w:rsidR="00B44801" w:rsidRDefault="002C608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TGGTGGCCTTCCTTGAC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9F5B78B" w14:textId="77777777" w:rsidR="00B44801" w:rsidRDefault="002C608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GCCACCTGTGTCCTCAATC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8F2763" w14:textId="77777777" w:rsidR="00B44801" w:rsidRDefault="002C608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XM_051915186.1</w:t>
            </w:r>
          </w:p>
        </w:tc>
      </w:tr>
      <w:tr w:rsidR="00B44801" w14:paraId="7EF66DA0" w14:textId="77777777">
        <w:trPr>
          <w:trHeight w:val="315"/>
          <w:jc w:val="center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C3BE3E" w14:textId="77777777" w:rsidR="00B44801" w:rsidRDefault="002C608D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parkin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661502" w14:textId="77777777" w:rsidR="00B44801" w:rsidRDefault="002C608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TGGACTTGGCTGTGGGT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A40C851" w14:textId="77777777" w:rsidR="00B44801" w:rsidRDefault="002C608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ACGGGAACTTGGCATTTGG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51960E" w14:textId="77777777" w:rsidR="00B44801" w:rsidRDefault="002C608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Z358120</w:t>
            </w:r>
          </w:p>
        </w:tc>
      </w:tr>
      <w:tr w:rsidR="00B44801" w14:paraId="658BAD03" w14:textId="77777777">
        <w:trPr>
          <w:trHeight w:val="315"/>
          <w:jc w:val="center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D88B76" w14:textId="77777777" w:rsidR="00B44801" w:rsidRDefault="002C608D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bnip3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6AFCEA" w14:textId="77777777" w:rsidR="00B44801" w:rsidRDefault="002C608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GCTAGACTTACGGGCA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7758F0C" w14:textId="77777777" w:rsidR="00B44801" w:rsidRDefault="002C608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CCACTCGTCCCTTCCTCTT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FDAABB" w14:textId="77777777" w:rsidR="00B44801" w:rsidRDefault="002C608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XM_051913819.1</w:t>
            </w:r>
          </w:p>
        </w:tc>
      </w:tr>
      <w:tr w:rsidR="00B44801" w14:paraId="178E2CA6" w14:textId="77777777">
        <w:trPr>
          <w:trHeight w:val="315"/>
          <w:jc w:val="center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792747" w14:textId="77777777" w:rsidR="00B44801" w:rsidRDefault="002C608D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p62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E4AACE" w14:textId="77777777" w:rsidR="00B44801" w:rsidRDefault="002C608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ATGGGGTTGGCTCTTGT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3797CC5" w14:textId="77777777" w:rsidR="00B44801" w:rsidRDefault="002C608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CGAATGAGAACCCAGGGA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B48CE6" w14:textId="77777777" w:rsidR="00B44801" w:rsidRDefault="002C608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XM_051859922.1</w:t>
            </w:r>
          </w:p>
        </w:tc>
      </w:tr>
      <w:tr w:rsidR="00B44801" w14:paraId="40F98A72" w14:textId="77777777">
        <w:trPr>
          <w:trHeight w:val="315"/>
          <w:jc w:val="center"/>
        </w:trPr>
        <w:tc>
          <w:tcPr>
            <w:tcW w:w="106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4538EA8" w14:textId="77777777" w:rsidR="00B44801" w:rsidRDefault="002C608D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sirt3</w:t>
            </w:r>
          </w:p>
        </w:tc>
        <w:tc>
          <w:tcPr>
            <w:tcW w:w="2945" w:type="dxa"/>
            <w:tcBorders>
              <w:top w:val="nil"/>
              <w:left w:val="nil"/>
              <w:right w:val="nil"/>
            </w:tcBorders>
            <w:noWrap/>
          </w:tcPr>
          <w:p w14:paraId="54949F44" w14:textId="77777777" w:rsidR="00B44801" w:rsidRDefault="002C608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TGGACTAGAACGAATGGCT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64AEE48B" w14:textId="77777777" w:rsidR="00B44801" w:rsidRDefault="002C608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TCTCCCTTGTAATCCCTTCG</w:t>
            </w: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4829778" w14:textId="77777777" w:rsidR="00B44801" w:rsidRDefault="002C608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XM_051901483.1 </w:t>
            </w:r>
          </w:p>
        </w:tc>
      </w:tr>
      <w:tr w:rsidR="00B44801" w14:paraId="1A014E34" w14:textId="77777777">
        <w:trPr>
          <w:trHeight w:val="330"/>
          <w:jc w:val="center"/>
        </w:trPr>
        <w:tc>
          <w:tcPr>
            <w:tcW w:w="1065" w:type="dxa"/>
            <w:tcBorders>
              <w:left w:val="nil"/>
              <w:bottom w:val="single" w:sz="12" w:space="0" w:color="auto"/>
              <w:right w:val="nil"/>
            </w:tcBorders>
            <w:noWrap/>
          </w:tcPr>
          <w:p w14:paraId="40410591" w14:textId="77777777" w:rsidR="00B44801" w:rsidRDefault="002C608D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foxo3a</w:t>
            </w:r>
          </w:p>
        </w:tc>
        <w:tc>
          <w:tcPr>
            <w:tcW w:w="2945" w:type="dxa"/>
            <w:tcBorders>
              <w:left w:val="nil"/>
              <w:bottom w:val="single" w:sz="12" w:space="0" w:color="auto"/>
              <w:right w:val="nil"/>
            </w:tcBorders>
            <w:noWrap/>
          </w:tcPr>
          <w:p w14:paraId="197F5076" w14:textId="77777777" w:rsidR="00B44801" w:rsidRDefault="002C608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CTGCGTAGTGATCCCATGATGTC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noWrap/>
          </w:tcPr>
          <w:p w14:paraId="443E8EF7" w14:textId="77777777" w:rsidR="00B44801" w:rsidRDefault="002C608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GAGACTGTTGGAGATGCTGCTTC</w:t>
            </w:r>
          </w:p>
        </w:tc>
        <w:tc>
          <w:tcPr>
            <w:tcW w:w="1871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EFF7A3D" w14:textId="77777777" w:rsidR="00B44801" w:rsidRDefault="002C608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Zhu et al, 2024)</w:t>
            </w:r>
          </w:p>
        </w:tc>
      </w:tr>
    </w:tbl>
    <w:p w14:paraId="267D2F90" w14:textId="77777777" w:rsidR="00B44801" w:rsidRDefault="002C608D">
      <w:pPr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>References:</w:t>
      </w:r>
    </w:p>
    <w:p w14:paraId="3C0FB401" w14:textId="77777777" w:rsidR="00B44801" w:rsidRDefault="002C608D">
      <w:pPr>
        <w:ind w:left="278" w:hanging="278"/>
        <w:rPr>
          <w:rFonts w:ascii="Times New Roman" w:hAnsi="Times New Roman"/>
        </w:rPr>
      </w:pPr>
      <w:r>
        <w:rPr>
          <w:rFonts w:ascii="Times New Roman" w:hAnsi="Times New Roman"/>
        </w:rPr>
        <w:t xml:space="preserve">Resources N. </w:t>
      </w:r>
      <w:r>
        <w:rPr>
          <w:rFonts w:ascii="Times New Roman" w:hAnsi="Times New Roman"/>
        </w:rPr>
        <w:t>Nutrient requirements of fish and shrimp. nutrient requirements of fish &amp; shrimp 2011</w:t>
      </w:r>
      <w:r>
        <w:rPr>
          <w:rFonts w:ascii="Times New Roman" w:hAnsi="Times New Roman" w:hint="eastAsia"/>
        </w:rPr>
        <w:t>:</w:t>
      </w:r>
      <w:r>
        <w:rPr>
          <w:rFonts w:ascii="Times New Roman" w:hAnsi="Times New Roman"/>
        </w:rPr>
        <w:t xml:space="preserve"> National academies press.</w:t>
      </w:r>
    </w:p>
    <w:p w14:paraId="6F249CB7" w14:textId="77777777" w:rsidR="00B44801" w:rsidRDefault="002C608D">
      <w:pPr>
        <w:ind w:left="278" w:hanging="278"/>
        <w:rPr>
          <w:rFonts w:ascii="Times New Roman" w:hAnsi="Times New Roman"/>
        </w:rPr>
        <w:sectPr w:rsidR="00B4480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/>
        </w:rPr>
        <w:t>Zhou, Y., Wu, P., Jiang, W., Liu, Y., Peng, Y., Kuang, S., Tang, L., Li, S., Feng, L., Zhou, X., 2023. Dietary cinnamaldehyde im</w:t>
      </w:r>
      <w:r>
        <w:rPr>
          <w:rFonts w:ascii="Times New Roman" w:hAnsi="Times New Roman"/>
        </w:rPr>
        <w:t>proves muscle protein content by promoting muscle fiber growth via PTP1B/IGF1/PI3K/AKTs-TOR/FOXO3a signaling pathway in grass carp (</w:t>
      </w:r>
      <w:r>
        <w:rPr>
          <w:rFonts w:ascii="Times New Roman" w:hAnsi="Times New Roman"/>
          <w:i/>
          <w:iCs/>
        </w:rPr>
        <w:t>Ctenopharyngodon idella</w:t>
      </w:r>
      <w:r>
        <w:rPr>
          <w:rFonts w:ascii="Times New Roman" w:hAnsi="Times New Roman"/>
        </w:rPr>
        <w:t>). Food Chemistry. 399</w:t>
      </w:r>
      <w:r>
        <w:rPr>
          <w:rFonts w:ascii="Times New Roman" w:hAnsi="Times New Roman"/>
          <w:b/>
          <w:bCs/>
        </w:rPr>
        <w:t>,</w:t>
      </w:r>
      <w:r>
        <w:rPr>
          <w:rFonts w:ascii="Times New Roman" w:hAnsi="Times New Roman"/>
        </w:rPr>
        <w:t xml:space="preserve"> 133799. </w:t>
      </w:r>
    </w:p>
    <w:p w14:paraId="7D632AB0" w14:textId="77777777" w:rsidR="00B44801" w:rsidRDefault="00B44801">
      <w:pPr>
        <w:rPr>
          <w:rFonts w:ascii="Times New Roman" w:hAnsi="Times New Roman"/>
        </w:rPr>
      </w:pPr>
    </w:p>
    <w:sectPr w:rsidR="00B448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ne_build" w:val="16.0.18827"/>
    <w:docVar w:name="ne_os" w:val="Mircrosoft"/>
    <w:docVar w:name="ne_platform" w:val="Word"/>
  </w:docVars>
  <w:rsids>
    <w:rsidRoot w:val="007E5E70"/>
    <w:rsid w:val="00187777"/>
    <w:rsid w:val="001D22CA"/>
    <w:rsid w:val="002C608D"/>
    <w:rsid w:val="007E5E70"/>
    <w:rsid w:val="008B118E"/>
    <w:rsid w:val="00A5732F"/>
    <w:rsid w:val="00AB5440"/>
    <w:rsid w:val="00B44801"/>
    <w:rsid w:val="00BA6E1A"/>
    <w:rsid w:val="00DB0FED"/>
    <w:rsid w:val="00E84644"/>
    <w:rsid w:val="04EE6A53"/>
    <w:rsid w:val="0C8C5276"/>
    <w:rsid w:val="13C25B85"/>
    <w:rsid w:val="29AE382D"/>
    <w:rsid w:val="2D7623CA"/>
    <w:rsid w:val="354750FB"/>
    <w:rsid w:val="373F3351"/>
    <w:rsid w:val="3ACA1AE5"/>
    <w:rsid w:val="42516725"/>
    <w:rsid w:val="53F77AA9"/>
    <w:rsid w:val="688011D8"/>
    <w:rsid w:val="709B6647"/>
    <w:rsid w:val="70A64CC5"/>
    <w:rsid w:val="7C2C3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91307D9"/>
  <w15:docId w15:val="{4A97D07F-F91E-46BD-BC78-FAFC6C3C2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uiPriority="1" w:unhideWhenUsed="1"/>
    <w:lsdException w:name="Subtitle" w:qFormat="1"/>
    <w:lsdException w:name="Hyperlink" w:qFormat="1"/>
    <w:lsdException w:name="Strong" w:uiPriority="22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Strong"/>
    <w:basedOn w:val="a0"/>
    <w:uiPriority w:val="22"/>
    <w:qFormat/>
    <w:rPr>
      <w:b/>
    </w:rPr>
  </w:style>
  <w:style w:type="character" w:styleId="a5">
    <w:name w:val="Hyperlink"/>
    <w:basedOn w:val="a0"/>
    <w:qFormat/>
    <w:rPr>
      <w:color w:val="0000FF"/>
      <w:u w:val="single"/>
    </w:rPr>
  </w:style>
  <w:style w:type="table" w:customStyle="1" w:styleId="1">
    <w:name w:val="网格型1"/>
    <w:basedOn w:val="a1"/>
    <w:uiPriority w:val="39"/>
    <w:qFormat/>
    <w:rPr>
      <w:rFonts w:cs="Times New Roman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uiPriority w:val="39"/>
    <w:qFormat/>
    <w:rPr>
      <w:rFonts w:cs="Times New Roman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5</Pages>
  <Words>774</Words>
  <Characters>4414</Characters>
  <Application>Microsoft Office Word</Application>
  <DocSecurity>0</DocSecurity>
  <Lines>36</Lines>
  <Paragraphs>10</Paragraphs>
  <ScaleCrop>false</ScaleCrop>
  <Company/>
  <LinksUpToDate>false</LinksUpToDate>
  <CharactersWithSpaces>5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程华</dc:creator>
  <cp:lastModifiedBy>姜 维丹</cp:lastModifiedBy>
  <cp:revision>5</cp:revision>
  <dcterms:created xsi:type="dcterms:W3CDTF">2025-06-04T13:06:00Z</dcterms:created>
  <dcterms:modified xsi:type="dcterms:W3CDTF">2025-10-07T1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YWFjODE4Mjg4YmNhZDg3NDg3NTU1ODg4OGE5MTkzN2YiLCJ1c2VySWQiOiI0MDU5ODAxNTkifQ==</vt:lpwstr>
  </property>
  <property fmtid="{D5CDD505-2E9C-101B-9397-08002B2CF9AE}" pid="4" name="ICV">
    <vt:lpwstr>860F1F68316542C9A2849383EAC489B5_12</vt:lpwstr>
  </property>
</Properties>
</file>